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27" w:type="pct"/>
        <w:tblInd w:w="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77"/>
        <w:gridCol w:w="37"/>
        <w:gridCol w:w="1729"/>
        <w:gridCol w:w="2280"/>
        <w:gridCol w:w="14"/>
        <w:gridCol w:w="2181"/>
        <w:gridCol w:w="2027"/>
        <w:gridCol w:w="14"/>
        <w:gridCol w:w="11"/>
        <w:gridCol w:w="2007"/>
        <w:gridCol w:w="28"/>
        <w:gridCol w:w="22"/>
        <w:gridCol w:w="2229"/>
      </w:tblGrid>
      <w:tr w:rsidR="00A97B8B" w:rsidRPr="001E5B3A" w:rsidTr="00D56A41">
        <w:tc>
          <w:tcPr>
            <w:tcW w:w="5000" w:type="pct"/>
            <w:gridSpan w:val="13"/>
            <w:tcBorders>
              <w:top w:val="nil"/>
              <w:left w:val="nil"/>
              <w:right w:val="nil"/>
            </w:tcBorders>
            <w:vAlign w:val="center"/>
          </w:tcPr>
          <w:p w:rsidR="00A97B8B" w:rsidRPr="000D2950" w:rsidRDefault="00A97B8B" w:rsidP="00FF7443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able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xcess relative risks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tomach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ncer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idence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isk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ohort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ayak</w:t>
            </w:r>
            <w:proofErr w:type="spellEnd"/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A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orkers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ssociated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ith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oses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from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gamma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ays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ly deposited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lpha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articles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for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ifferent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ag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eriods</w:t>
            </w:r>
            <w:r w:rsidR="00BB4A0D" w:rsidRPr="00BB4A0D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ins w:id="0" w:author="Galina V. Zhuntova" w:date="2020-02-10T17:04:00Z">
              <w:r w:rsidR="00FF7443" w:rsidRPr="00FF7443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 </w:t>
              </w:r>
              <w:r w:rsidR="00FF7443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males, </w:t>
              </w:r>
            </w:ins>
            <w:proofErr w:type="spellStart"/>
            <w:ins w:id="1" w:author="Galina V. Zhuntova" w:date="2020-02-11T12:06:00Z">
              <w:r w:rsidR="001E5B3A" w:rsidRPr="001E5B3A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>SmSta-a</w:t>
              </w:r>
              <w:r w:rsidR="001E5B3A" w:rsidRPr="001E5B3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t>dj</w:t>
              </w:r>
              <w:proofErr w:type="spellEnd"/>
              <w:r w:rsidR="001E5B3A" w:rsidRPr="001E5B3A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 xml:space="preserve"> model</w:t>
              </w:r>
            </w:ins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A97B8B" w:rsidRPr="001E5B3A" w:rsidTr="00D56A41">
        <w:tc>
          <w:tcPr>
            <w:tcW w:w="1153" w:type="pct"/>
            <w:gridSpan w:val="3"/>
            <w:vMerge w:val="restart"/>
            <w:vAlign w:val="center"/>
          </w:tcPr>
          <w:p w:rsidR="00A97B8B" w:rsidRPr="00E8690A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847" w:type="pct"/>
            <w:gridSpan w:val="10"/>
            <w:vAlign w:val="center"/>
          </w:tcPr>
          <w:p w:rsidR="00A97B8B" w:rsidRPr="00E8690A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</w:t>
            </w:r>
            <w:r w:rsidRPr="00564E41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  <w:r w:rsidRPr="00564E4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95%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CI</w:t>
            </w:r>
            <w:r w:rsidRPr="00564E4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for different lag periods</w:t>
            </w:r>
          </w:p>
        </w:tc>
      </w:tr>
      <w:tr w:rsidR="00A97B8B" w:rsidRPr="00E341A0" w:rsidTr="00D56A41">
        <w:tc>
          <w:tcPr>
            <w:tcW w:w="1153" w:type="pct"/>
            <w:gridSpan w:val="3"/>
            <w:vMerge/>
          </w:tcPr>
          <w:p w:rsidR="00A97B8B" w:rsidRPr="00564E41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pct"/>
            <w:gridSpan w:val="2"/>
          </w:tcPr>
          <w:p w:rsidR="00A97B8B" w:rsidRPr="00E8690A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76" w:type="pct"/>
          </w:tcPr>
          <w:p w:rsidR="00A97B8B" w:rsidRPr="00E8690A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21" w:type="pct"/>
          </w:tcPr>
          <w:p w:rsidR="00A97B8B" w:rsidRPr="00E8690A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23" w:type="pct"/>
            <w:gridSpan w:val="3"/>
          </w:tcPr>
          <w:p w:rsidR="00A97B8B" w:rsidRPr="00E8690A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11" w:type="pct"/>
            <w:gridSpan w:val="3"/>
          </w:tcPr>
          <w:p w:rsidR="00A97B8B" w:rsidRPr="00E8690A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</w:tr>
      <w:tr w:rsidR="00A97B8B" w:rsidRPr="001E5B3A" w:rsidTr="00D56A41">
        <w:tc>
          <w:tcPr>
            <w:tcW w:w="5000" w:type="pct"/>
            <w:gridSpan w:val="13"/>
          </w:tcPr>
          <w:p w:rsidR="00A97B8B" w:rsidRPr="00C33704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de-DE"/>
              </w:rPr>
            </w:pPr>
            <w:r w:rsidRPr="00E8690A">
              <w:rPr>
                <w:rFonts w:ascii="Times New Roman" w:hAnsi="Times New Roman"/>
                <w:i/>
                <w:sz w:val="24"/>
                <w:szCs w:val="24"/>
                <w:lang w:val="de-DE"/>
              </w:rPr>
              <w:t>Model</w:t>
            </w:r>
            <w:r w:rsidRPr="00C33704">
              <w:rPr>
                <w:rFonts w:ascii="Times New Roman" w:hAnsi="Times New Roman"/>
                <w:i/>
                <w:sz w:val="24"/>
                <w:szCs w:val="24"/>
                <w:lang w:val="de-DE"/>
              </w:rPr>
              <w:t>: ERR=</w:t>
            </w:r>
            <w:proofErr w:type="spellStart"/>
            <w:r w:rsidRPr="00C33704">
              <w:rPr>
                <w:rFonts w:ascii="Times New Roman" w:hAnsi="Times New Roman"/>
                <w:i/>
                <w:sz w:val="24"/>
                <w:szCs w:val="24"/>
                <w:lang w:val="de-DE"/>
              </w:rPr>
              <w:t>ERRed+ERRid+ERRsur</w:t>
            </w:r>
            <w:proofErr w:type="spellEnd"/>
          </w:p>
        </w:tc>
      </w:tr>
      <w:tr w:rsidR="00A97B8B" w:rsidRPr="00E341A0" w:rsidTr="00D56A41">
        <w:tc>
          <w:tcPr>
            <w:tcW w:w="1153" w:type="pct"/>
            <w:gridSpan w:val="3"/>
          </w:tcPr>
          <w:p w:rsidR="00A97B8B" w:rsidRPr="00E8690A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ed</w:t>
            </w:r>
            <w:proofErr w:type="spellEnd"/>
            <w:r w:rsidRPr="00E341A0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81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 w:eastAsia="ru-RU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eastAsia="ru-RU"/>
              </w:rPr>
              <w:t>0.19 (-0.02, 0.49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8 (-0.01, 0.45)</w:t>
            </w:r>
          </w:p>
        </w:tc>
        <w:tc>
          <w:tcPr>
            <w:tcW w:w="72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4 (-0.05, 0.43)</w:t>
            </w:r>
          </w:p>
        </w:tc>
        <w:tc>
          <w:tcPr>
            <w:tcW w:w="723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4 (-0.05, 2.12)</w:t>
            </w:r>
          </w:p>
        </w:tc>
        <w:tc>
          <w:tcPr>
            <w:tcW w:w="811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5 (-0.40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0.69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7B8B" w:rsidRPr="00E341A0" w:rsidTr="00D56A41">
        <w:tc>
          <w:tcPr>
            <w:tcW w:w="1153" w:type="pct"/>
            <w:gridSpan w:val="3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id</w:t>
            </w:r>
            <w:proofErr w:type="spellEnd"/>
            <w:r w:rsidRPr="00E341A0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Gy</w:t>
            </w:r>
            <w:proofErr w:type="spellEnd"/>
            <w:r w:rsidRPr="00E341A0">
              <w:rPr>
                <w:rFonts w:ascii="Times New Roman" w:hAnsi="Times New Roman"/>
                <w:sz w:val="24"/>
                <w:szCs w:val="24"/>
              </w:rPr>
              <w:t>р</w:t>
            </w:r>
          </w:p>
        </w:tc>
        <w:tc>
          <w:tcPr>
            <w:tcW w:w="81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eastAsia="ru-RU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eastAsia="ru-RU"/>
              </w:rPr>
              <w:t>0.36 (-0</w:t>
            </w:r>
            <w:r w:rsidRPr="00E341A0">
              <w:rPr>
                <w:rFonts w:ascii="Times New Roman" w:hAnsi="Times New Roman"/>
                <w:sz w:val="24"/>
                <w:szCs w:val="24"/>
                <w:lang w:val="en-US" w:eastAsia="ru-RU"/>
              </w:rPr>
              <w:t>.72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  <w:lang w:eastAsia="ru-RU"/>
              </w:rPr>
              <w:t>, 1.80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0.27 (-0.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96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, 1.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91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0.17 (-0.24, 1.98)</w:t>
            </w:r>
          </w:p>
        </w:tc>
        <w:tc>
          <w:tcPr>
            <w:tcW w:w="723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-0.07 (-0.24, 2.12)</w:t>
            </w:r>
          </w:p>
        </w:tc>
        <w:tc>
          <w:tcPr>
            <w:tcW w:w="811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-0.19 (-4.11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, 3.73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97B8B" w:rsidRPr="00E341A0" w:rsidTr="00D56A41">
        <w:tc>
          <w:tcPr>
            <w:tcW w:w="525" w:type="pct"/>
            <w:vMerge w:val="restart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sur</w:t>
            </w:r>
            <w:proofErr w:type="spellEnd"/>
          </w:p>
        </w:tc>
        <w:tc>
          <w:tcPr>
            <w:tcW w:w="628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1 (-0.22, 0.80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0 (-0.22, 0.79)</w:t>
            </w:r>
          </w:p>
        </w:tc>
        <w:tc>
          <w:tcPr>
            <w:tcW w:w="72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7 (-0.24, 0.73)</w:t>
            </w:r>
          </w:p>
        </w:tc>
        <w:tc>
          <w:tcPr>
            <w:tcW w:w="723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6 (-0.24, 0.71)</w:t>
            </w:r>
          </w:p>
        </w:tc>
        <w:tc>
          <w:tcPr>
            <w:tcW w:w="811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08 (-0.69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0.84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7B8B" w:rsidRPr="00E341A0" w:rsidTr="00D56A41">
        <w:tc>
          <w:tcPr>
            <w:tcW w:w="525" w:type="pct"/>
            <w:vMerge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8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50 (-0.18, 1.50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51 (-0.17, 1.52)</w:t>
            </w:r>
          </w:p>
        </w:tc>
        <w:tc>
          <w:tcPr>
            <w:tcW w:w="72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49 (-0.16, 1.45)</w:t>
            </w:r>
          </w:p>
        </w:tc>
        <w:tc>
          <w:tcPr>
            <w:tcW w:w="723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48 (-0.16, 1.43)</w:t>
            </w:r>
          </w:p>
        </w:tc>
        <w:tc>
          <w:tcPr>
            <w:tcW w:w="811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8 (-1.00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1.56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7B8B" w:rsidRPr="00E341A0" w:rsidTr="00D56A41">
        <w:tc>
          <w:tcPr>
            <w:tcW w:w="525" w:type="pct"/>
            <w:vMerge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8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33 (-0.46, 1.69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32 (-0.46, 1.68)</w:t>
            </w:r>
          </w:p>
        </w:tc>
        <w:tc>
          <w:tcPr>
            <w:tcW w:w="72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8 (-0.47, 1.57)</w:t>
            </w:r>
          </w:p>
        </w:tc>
        <w:tc>
          <w:tcPr>
            <w:tcW w:w="723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6 (-0.48, 1.53)</w:t>
            </w:r>
          </w:p>
        </w:tc>
        <w:tc>
          <w:tcPr>
            <w:tcW w:w="811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8 (-1.56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1.92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7B8B" w:rsidRPr="00E341A0" w:rsidTr="00D56A41">
        <w:tc>
          <w:tcPr>
            <w:tcW w:w="525" w:type="pct"/>
            <w:vMerge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8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5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1.69 (0.10, 4.33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1.67 (0.08, 4.29)</w:t>
            </w:r>
          </w:p>
        </w:tc>
        <w:tc>
          <w:tcPr>
            <w:tcW w:w="72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1.65 (0.14, 4.15)</w:t>
            </w:r>
          </w:p>
        </w:tc>
        <w:tc>
          <w:tcPr>
            <w:tcW w:w="723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1.63 (0.14, 4.10)</w:t>
            </w:r>
          </w:p>
        </w:tc>
        <w:tc>
          <w:tcPr>
            <w:tcW w:w="811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79 (-1.93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3.51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7B8B" w:rsidRPr="00E341A0" w:rsidTr="00D56A41">
        <w:tc>
          <w:tcPr>
            <w:tcW w:w="5000" w:type="pct"/>
            <w:gridSpan w:val="13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8690A">
              <w:rPr>
                <w:rFonts w:ascii="Times New Roman" w:hAnsi="Times New Roman"/>
                <w:i/>
                <w:sz w:val="24"/>
                <w:szCs w:val="24"/>
                <w:lang w:val="de-DE"/>
              </w:rPr>
              <w:t>Model</w:t>
            </w:r>
            <w:r w:rsidRPr="00E341A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: ERR=</w:t>
            </w:r>
            <w:proofErr w:type="spellStart"/>
            <w:r w:rsidRPr="00E341A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RRed</w:t>
            </w:r>
            <w:proofErr w:type="spellEnd"/>
          </w:p>
        </w:tc>
      </w:tr>
      <w:tr w:rsidR="00A97B8B" w:rsidRPr="00E341A0" w:rsidTr="00D56A41">
        <w:tc>
          <w:tcPr>
            <w:tcW w:w="1153" w:type="pct"/>
            <w:gridSpan w:val="3"/>
          </w:tcPr>
          <w:p w:rsidR="00A97B8B" w:rsidRPr="00E8690A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811" w:type="pct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eastAsia="ru-RU"/>
              </w:rPr>
              <w:t>0.21 (0.01, 0.50)</w:t>
            </w:r>
          </w:p>
        </w:tc>
        <w:tc>
          <w:tcPr>
            <w:tcW w:w="781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eastAsia="ru-RU"/>
              </w:rPr>
              <w:t>0.22 (0.01, 0.51)</w:t>
            </w:r>
          </w:p>
        </w:tc>
        <w:tc>
          <w:tcPr>
            <w:tcW w:w="721" w:type="pct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3 (-0.05, 0.39)</w:t>
            </w:r>
          </w:p>
        </w:tc>
        <w:tc>
          <w:tcPr>
            <w:tcW w:w="723" w:type="pct"/>
            <w:gridSpan w:val="3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2 (-0.06, 0.37)</w:t>
            </w:r>
          </w:p>
        </w:tc>
        <w:tc>
          <w:tcPr>
            <w:tcW w:w="811" w:type="pct"/>
            <w:gridSpan w:val="3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08 (-0.09, 0.33)</w:t>
            </w:r>
          </w:p>
        </w:tc>
      </w:tr>
      <w:tr w:rsidR="00A97B8B" w:rsidRPr="00E341A0" w:rsidTr="00D56A41">
        <w:tc>
          <w:tcPr>
            <w:tcW w:w="5000" w:type="pct"/>
            <w:gridSpan w:val="13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8690A">
              <w:rPr>
                <w:rFonts w:ascii="Times New Roman" w:hAnsi="Times New Roman"/>
                <w:i/>
                <w:sz w:val="24"/>
                <w:szCs w:val="24"/>
                <w:lang w:val="de-DE"/>
              </w:rPr>
              <w:t>Model</w:t>
            </w:r>
            <w:r w:rsidRPr="00E341A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: ERR= </w:t>
            </w:r>
            <w:proofErr w:type="spellStart"/>
            <w:r w:rsidRPr="00E341A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RRid+ERRsur</w:t>
            </w:r>
            <w:proofErr w:type="spellEnd"/>
          </w:p>
        </w:tc>
      </w:tr>
      <w:tr w:rsidR="00A97B8B" w:rsidRPr="00E341A0" w:rsidTr="00D56A41">
        <w:tc>
          <w:tcPr>
            <w:tcW w:w="1153" w:type="pct"/>
            <w:gridSpan w:val="3"/>
          </w:tcPr>
          <w:p w:rsidR="00A97B8B" w:rsidRPr="00E8690A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i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/с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811" w:type="pct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eastAsia="ru-RU"/>
              </w:rPr>
              <w:t>0.59 (</w:t>
            </w:r>
            <w:r w:rsidRPr="00E341A0">
              <w:rPr>
                <w:rFonts w:ascii="Times New Roman" w:hAnsi="Times New Roman"/>
                <w:sz w:val="24"/>
                <w:szCs w:val="24"/>
                <w:lang w:val="en-US" w:eastAsia="ru-RU"/>
              </w:rPr>
              <w:t>-0.40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  <w:lang w:eastAsia="ru-RU"/>
              </w:rPr>
              <w:t>, 1.93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53 (-0.5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, 2.05)</w:t>
            </w:r>
          </w:p>
        </w:tc>
        <w:tc>
          <w:tcPr>
            <w:tcW w:w="726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0.40 (-0.85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, 2.12)</w:t>
            </w:r>
          </w:p>
        </w:tc>
        <w:tc>
          <w:tcPr>
            <w:tcW w:w="728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0.23 (-0.26, 2.31)</w:t>
            </w:r>
          </w:p>
        </w:tc>
        <w:tc>
          <w:tcPr>
            <w:tcW w:w="80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-0.21 (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-1.47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2.30)</w:t>
            </w:r>
          </w:p>
        </w:tc>
      </w:tr>
      <w:tr w:rsidR="00A97B8B" w:rsidRPr="00E341A0" w:rsidTr="00D56A41">
        <w:tc>
          <w:tcPr>
            <w:tcW w:w="538" w:type="pct"/>
            <w:gridSpan w:val="2"/>
            <w:vMerge w:val="restart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sur</w:t>
            </w:r>
            <w:proofErr w:type="spellEnd"/>
          </w:p>
        </w:tc>
        <w:tc>
          <w:tcPr>
            <w:tcW w:w="615" w:type="pct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1" w:type="pct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5 (-0.24, 0.67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4 (-0.25, 0.66)</w:t>
            </w:r>
          </w:p>
        </w:tc>
        <w:tc>
          <w:tcPr>
            <w:tcW w:w="726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3 (-0.25, 0.64)</w:t>
            </w:r>
          </w:p>
        </w:tc>
        <w:tc>
          <w:tcPr>
            <w:tcW w:w="728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2 (-0.26, 0.63)</w:t>
            </w:r>
          </w:p>
        </w:tc>
        <w:tc>
          <w:tcPr>
            <w:tcW w:w="801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1 (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-0.32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0.62)</w:t>
            </w:r>
          </w:p>
        </w:tc>
      </w:tr>
      <w:tr w:rsidR="00A97B8B" w:rsidRPr="00E341A0" w:rsidTr="00D56A41">
        <w:tc>
          <w:tcPr>
            <w:tcW w:w="538" w:type="pct"/>
            <w:gridSpan w:val="2"/>
            <w:vMerge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1" w:type="pct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45 (-0.17, 1.34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44 (-0.17, 1.33)</w:t>
            </w:r>
          </w:p>
        </w:tc>
        <w:tc>
          <w:tcPr>
            <w:tcW w:w="726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42 (-0.18, 1.30)</w:t>
            </w:r>
          </w:p>
        </w:tc>
        <w:tc>
          <w:tcPr>
            <w:tcW w:w="728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41 (-0.19, 1.29)</w:t>
            </w:r>
          </w:p>
        </w:tc>
        <w:tc>
          <w:tcPr>
            <w:tcW w:w="801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40 (-0.49, 1.26)</w:t>
            </w:r>
          </w:p>
        </w:tc>
      </w:tr>
      <w:tr w:rsidR="00A97B8B" w:rsidRPr="00E341A0" w:rsidTr="00D56A41">
        <w:tc>
          <w:tcPr>
            <w:tcW w:w="538" w:type="pct"/>
            <w:gridSpan w:val="2"/>
            <w:vMerge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1" w:type="pct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4 (-0.48, 1.45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3 (-0.48, 1.43)</w:t>
            </w:r>
          </w:p>
        </w:tc>
        <w:tc>
          <w:tcPr>
            <w:tcW w:w="726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2 (-0.48, 1.40)</w:t>
            </w:r>
          </w:p>
        </w:tc>
        <w:tc>
          <w:tcPr>
            <w:tcW w:w="728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1 (-0.49, 1.39)</w:t>
            </w:r>
          </w:p>
        </w:tc>
        <w:tc>
          <w:tcPr>
            <w:tcW w:w="801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20 (-0.49, 1.36)</w:t>
            </w:r>
          </w:p>
        </w:tc>
      </w:tr>
      <w:tr w:rsidR="00A97B8B" w:rsidRPr="00E341A0" w:rsidTr="00D56A41">
        <w:tc>
          <w:tcPr>
            <w:tcW w:w="538" w:type="pct"/>
            <w:gridSpan w:val="2"/>
            <w:vMerge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A97B8B" w:rsidRPr="00E341A0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5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1" w:type="pct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1.62 (0.18, 3.99)</w:t>
            </w:r>
          </w:p>
        </w:tc>
        <w:tc>
          <w:tcPr>
            <w:tcW w:w="781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1.61 (0.18, 3.95)</w:t>
            </w:r>
          </w:p>
        </w:tc>
        <w:tc>
          <w:tcPr>
            <w:tcW w:w="726" w:type="pct"/>
            <w:gridSpan w:val="2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1.58 (0.16, 3.90)</w:t>
            </w:r>
          </w:p>
        </w:tc>
        <w:tc>
          <w:tcPr>
            <w:tcW w:w="728" w:type="pct"/>
            <w:gridSpan w:val="3"/>
            <w:vAlign w:val="bottom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1.56 (0.16, 3.87)</w:t>
            </w:r>
          </w:p>
        </w:tc>
        <w:tc>
          <w:tcPr>
            <w:tcW w:w="801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1.54 (0.16, 3.82)</w:t>
            </w:r>
          </w:p>
        </w:tc>
      </w:tr>
      <w:tr w:rsidR="00A97B8B" w:rsidRPr="00E341A0" w:rsidTr="00D56A41">
        <w:tc>
          <w:tcPr>
            <w:tcW w:w="5000" w:type="pct"/>
            <w:gridSpan w:val="13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8690A">
              <w:rPr>
                <w:rFonts w:ascii="Times New Roman" w:hAnsi="Times New Roman"/>
                <w:i/>
                <w:sz w:val="24"/>
                <w:szCs w:val="24"/>
                <w:lang w:val="de-DE"/>
              </w:rPr>
              <w:t>Model</w:t>
            </w:r>
            <w:r w:rsidRPr="00E341A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: ERR= </w:t>
            </w:r>
            <w:proofErr w:type="spellStart"/>
            <w:r w:rsidRPr="00E341A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RRid</w:t>
            </w:r>
            <w:proofErr w:type="spellEnd"/>
          </w:p>
        </w:tc>
      </w:tr>
      <w:tr w:rsidR="00A97B8B" w:rsidRPr="00E341A0" w:rsidTr="00D56A41">
        <w:tc>
          <w:tcPr>
            <w:tcW w:w="1153" w:type="pct"/>
            <w:gridSpan w:val="3"/>
          </w:tcPr>
          <w:p w:rsidR="00A97B8B" w:rsidRPr="00E8690A" w:rsidRDefault="00A97B8B" w:rsidP="00BB4A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RR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inter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с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811" w:type="pct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56 (-0.</w:t>
            </w:r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1.89)</w:t>
            </w:r>
          </w:p>
        </w:tc>
        <w:tc>
          <w:tcPr>
            <w:tcW w:w="781" w:type="pct"/>
            <w:gridSpan w:val="2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50 (-0.60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2.01)</w:t>
            </w:r>
          </w:p>
        </w:tc>
        <w:tc>
          <w:tcPr>
            <w:tcW w:w="730" w:type="pct"/>
            <w:gridSpan w:val="3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36 (-0.87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2.07)</w:t>
            </w:r>
          </w:p>
        </w:tc>
        <w:tc>
          <w:tcPr>
            <w:tcW w:w="732" w:type="pct"/>
            <w:gridSpan w:val="3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0.19 (-1.20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2.26)</w:t>
            </w:r>
          </w:p>
        </w:tc>
        <w:tc>
          <w:tcPr>
            <w:tcW w:w="793" w:type="pct"/>
          </w:tcPr>
          <w:p w:rsidR="00A97B8B" w:rsidRPr="00E341A0" w:rsidRDefault="00A97B8B" w:rsidP="00BB4A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41A0">
              <w:rPr>
                <w:rFonts w:ascii="Times New Roman" w:hAnsi="Times New Roman"/>
                <w:sz w:val="24"/>
                <w:szCs w:val="24"/>
              </w:rPr>
              <w:t>-0.22 (-1.09</w:t>
            </w:r>
            <w:r w:rsidRPr="00E341A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, 2.23)</w:t>
            </w:r>
          </w:p>
        </w:tc>
      </w:tr>
      <w:tr w:rsidR="00A97B8B" w:rsidRPr="001E5B3A" w:rsidTr="00D56A41">
        <w:tc>
          <w:tcPr>
            <w:tcW w:w="5000" w:type="pct"/>
            <w:gridSpan w:val="13"/>
          </w:tcPr>
          <w:p w:rsidR="00A97B8B" w:rsidRPr="000D2950" w:rsidRDefault="00A97B8B" w:rsidP="00BB4A0D">
            <w:pPr>
              <w:spacing w:after="0" w:line="240" w:lineRule="auto"/>
              <w:ind w:firstLine="70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es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ed</w:t>
            </w:r>
            <w:proofErr w:type="spellEnd"/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enotes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n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xcess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elative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isk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r 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tomach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bsorbed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ose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from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gamma</w:t>
            </w:r>
            <w:r w:rsidRPr="000D295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ays;</w:t>
            </w:r>
          </w:p>
          <w:p w:rsidR="00A97B8B" w:rsidRDefault="00A97B8B" w:rsidP="00BB4A0D">
            <w:pPr>
              <w:spacing w:after="0" w:line="240" w:lineRule="auto"/>
              <w:ind w:firstLine="70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id</w:t>
            </w:r>
            <w:proofErr w:type="spellEnd"/>
            <w:r w:rsidRPr="00C37B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</w:t>
            </w:r>
            <w:r w:rsidRPr="00E341A0">
              <w:rPr>
                <w:rFonts w:ascii="Times New Roman" w:hAnsi="Times New Roman"/>
                <w:sz w:val="24"/>
                <w:szCs w:val="24"/>
              </w:rPr>
              <w:t>с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notes excess relative risk per 1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G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stomach absorbed internal alpha radiation dose for monitored workers;</w:t>
            </w:r>
          </w:p>
          <w:p w:rsidR="00A97B8B" w:rsidRPr="00C37B3E" w:rsidRDefault="00A97B8B" w:rsidP="00BB4A0D">
            <w:pPr>
              <w:spacing w:after="0" w:line="240" w:lineRule="auto"/>
              <w:ind w:firstLine="70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sur</w:t>
            </w:r>
            <w:proofErr w:type="spellEnd"/>
            <w:r w:rsidRPr="00C37B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enotes excess relative risks in categories of surrogate doses for non-monitored workers;</w:t>
            </w:r>
            <w:r w:rsidRPr="00C37B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A97B8B" w:rsidRPr="00C37B3E" w:rsidRDefault="00A97B8B" w:rsidP="00BB4A0D">
            <w:pPr>
              <w:spacing w:after="0" w:line="240" w:lineRule="auto"/>
              <w:ind w:firstLine="70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F80E9B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enotes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at an estimate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was based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n Wald’s statistics if a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ound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fidence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val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as not defined.</w:t>
            </w:r>
          </w:p>
        </w:tc>
      </w:tr>
    </w:tbl>
    <w:p w:rsidR="00396CAD" w:rsidRPr="008F08CA" w:rsidRDefault="00396CAD" w:rsidP="001E5B3A">
      <w:pPr>
        <w:spacing w:after="0" w:line="240" w:lineRule="auto"/>
        <w:jc w:val="both"/>
        <w:rPr>
          <w:lang w:val="en-US"/>
        </w:rPr>
      </w:pPr>
      <w:bookmarkStart w:id="2" w:name="_GoBack"/>
      <w:bookmarkEnd w:id="2"/>
    </w:p>
    <w:sectPr w:rsidR="00396CAD" w:rsidRPr="008F08CA" w:rsidSect="00D56A41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lina V. Zhuntova">
    <w15:presenceInfo w15:providerId="AD" w15:userId="S-1-5-21-329068152-220523388-682003330-1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8CA"/>
    <w:rsid w:val="0000200B"/>
    <w:rsid w:val="00002654"/>
    <w:rsid w:val="00014B54"/>
    <w:rsid w:val="000350A6"/>
    <w:rsid w:val="00050C7E"/>
    <w:rsid w:val="00051328"/>
    <w:rsid w:val="00053109"/>
    <w:rsid w:val="000565F6"/>
    <w:rsid w:val="00067E8B"/>
    <w:rsid w:val="00073B7F"/>
    <w:rsid w:val="000820E6"/>
    <w:rsid w:val="000860F9"/>
    <w:rsid w:val="00087957"/>
    <w:rsid w:val="0009125A"/>
    <w:rsid w:val="000A2604"/>
    <w:rsid w:val="000A2C14"/>
    <w:rsid w:val="000A2F3E"/>
    <w:rsid w:val="000A6596"/>
    <w:rsid w:val="000B0BD2"/>
    <w:rsid w:val="000C24A5"/>
    <w:rsid w:val="000C4A93"/>
    <w:rsid w:val="000C51C7"/>
    <w:rsid w:val="000E40D0"/>
    <w:rsid w:val="000E67E9"/>
    <w:rsid w:val="000E6BB2"/>
    <w:rsid w:val="000F78CD"/>
    <w:rsid w:val="0010134F"/>
    <w:rsid w:val="001020FD"/>
    <w:rsid w:val="00106E55"/>
    <w:rsid w:val="00107868"/>
    <w:rsid w:val="00131DD8"/>
    <w:rsid w:val="00137F1B"/>
    <w:rsid w:val="00140509"/>
    <w:rsid w:val="00147035"/>
    <w:rsid w:val="00170291"/>
    <w:rsid w:val="00174FAF"/>
    <w:rsid w:val="001760D3"/>
    <w:rsid w:val="001824AA"/>
    <w:rsid w:val="00183C87"/>
    <w:rsid w:val="00186AE5"/>
    <w:rsid w:val="0018728B"/>
    <w:rsid w:val="00187C19"/>
    <w:rsid w:val="00194A40"/>
    <w:rsid w:val="001A0E17"/>
    <w:rsid w:val="001B3F86"/>
    <w:rsid w:val="001C3C2A"/>
    <w:rsid w:val="001C5951"/>
    <w:rsid w:val="001D37D0"/>
    <w:rsid w:val="001D39CC"/>
    <w:rsid w:val="001D66BE"/>
    <w:rsid w:val="001D7AF0"/>
    <w:rsid w:val="001E1173"/>
    <w:rsid w:val="001E4D56"/>
    <w:rsid w:val="001E5B3A"/>
    <w:rsid w:val="001F3E38"/>
    <w:rsid w:val="00200F16"/>
    <w:rsid w:val="00201339"/>
    <w:rsid w:val="0020247A"/>
    <w:rsid w:val="00202523"/>
    <w:rsid w:val="002064E4"/>
    <w:rsid w:val="00211B33"/>
    <w:rsid w:val="002222ED"/>
    <w:rsid w:val="00223DD1"/>
    <w:rsid w:val="00227F9D"/>
    <w:rsid w:val="002338F0"/>
    <w:rsid w:val="002434AC"/>
    <w:rsid w:val="00251053"/>
    <w:rsid w:val="00256071"/>
    <w:rsid w:val="0027206C"/>
    <w:rsid w:val="00295D2D"/>
    <w:rsid w:val="002973FE"/>
    <w:rsid w:val="002A125F"/>
    <w:rsid w:val="002C084E"/>
    <w:rsid w:val="002C32A8"/>
    <w:rsid w:val="002D2D5D"/>
    <w:rsid w:val="002E1447"/>
    <w:rsid w:val="002E5308"/>
    <w:rsid w:val="002E6AF2"/>
    <w:rsid w:val="002F3057"/>
    <w:rsid w:val="0030614D"/>
    <w:rsid w:val="003265E6"/>
    <w:rsid w:val="00326D5E"/>
    <w:rsid w:val="00335FAF"/>
    <w:rsid w:val="00337B65"/>
    <w:rsid w:val="003462A2"/>
    <w:rsid w:val="00355F2B"/>
    <w:rsid w:val="00360C5A"/>
    <w:rsid w:val="00396CAD"/>
    <w:rsid w:val="003A2D0A"/>
    <w:rsid w:val="003A5119"/>
    <w:rsid w:val="003B70F0"/>
    <w:rsid w:val="003D3BF0"/>
    <w:rsid w:val="003D4FE1"/>
    <w:rsid w:val="003F118F"/>
    <w:rsid w:val="003F4EC9"/>
    <w:rsid w:val="004072F1"/>
    <w:rsid w:val="00413E2F"/>
    <w:rsid w:val="004212D3"/>
    <w:rsid w:val="00434811"/>
    <w:rsid w:val="004422D0"/>
    <w:rsid w:val="004505B0"/>
    <w:rsid w:val="00453152"/>
    <w:rsid w:val="004606E1"/>
    <w:rsid w:val="00470ED3"/>
    <w:rsid w:val="00493130"/>
    <w:rsid w:val="004A5F89"/>
    <w:rsid w:val="004A6C57"/>
    <w:rsid w:val="004A6F3C"/>
    <w:rsid w:val="004B2072"/>
    <w:rsid w:val="004E6A9F"/>
    <w:rsid w:val="004F2A94"/>
    <w:rsid w:val="004F2F37"/>
    <w:rsid w:val="004F3FAA"/>
    <w:rsid w:val="00502559"/>
    <w:rsid w:val="00504F89"/>
    <w:rsid w:val="00506589"/>
    <w:rsid w:val="0051137F"/>
    <w:rsid w:val="00533E50"/>
    <w:rsid w:val="005363F0"/>
    <w:rsid w:val="00547D2B"/>
    <w:rsid w:val="005751A7"/>
    <w:rsid w:val="00577470"/>
    <w:rsid w:val="005836BA"/>
    <w:rsid w:val="005909E6"/>
    <w:rsid w:val="005A12FB"/>
    <w:rsid w:val="005A45CC"/>
    <w:rsid w:val="005A58D8"/>
    <w:rsid w:val="005A72AD"/>
    <w:rsid w:val="005C1C43"/>
    <w:rsid w:val="005C3686"/>
    <w:rsid w:val="005C4177"/>
    <w:rsid w:val="005C7A67"/>
    <w:rsid w:val="005E0460"/>
    <w:rsid w:val="005F3F52"/>
    <w:rsid w:val="005F548E"/>
    <w:rsid w:val="005F7F15"/>
    <w:rsid w:val="0061625C"/>
    <w:rsid w:val="0061768E"/>
    <w:rsid w:val="00621122"/>
    <w:rsid w:val="00622BF1"/>
    <w:rsid w:val="00625758"/>
    <w:rsid w:val="00630841"/>
    <w:rsid w:val="00645284"/>
    <w:rsid w:val="00657D1F"/>
    <w:rsid w:val="00661A1D"/>
    <w:rsid w:val="0068045A"/>
    <w:rsid w:val="00684E63"/>
    <w:rsid w:val="00694B50"/>
    <w:rsid w:val="006A0012"/>
    <w:rsid w:val="006B4F77"/>
    <w:rsid w:val="006B6E6F"/>
    <w:rsid w:val="006D6591"/>
    <w:rsid w:val="006E1B97"/>
    <w:rsid w:val="006E7FF4"/>
    <w:rsid w:val="006F07B1"/>
    <w:rsid w:val="006F3DF4"/>
    <w:rsid w:val="006F7D52"/>
    <w:rsid w:val="00700252"/>
    <w:rsid w:val="00717E83"/>
    <w:rsid w:val="00730188"/>
    <w:rsid w:val="007318A7"/>
    <w:rsid w:val="00734B07"/>
    <w:rsid w:val="007678EE"/>
    <w:rsid w:val="00773EE4"/>
    <w:rsid w:val="00784FCA"/>
    <w:rsid w:val="00786308"/>
    <w:rsid w:val="007A27FD"/>
    <w:rsid w:val="007B29EB"/>
    <w:rsid w:val="007C37DF"/>
    <w:rsid w:val="007C54F1"/>
    <w:rsid w:val="007C5D84"/>
    <w:rsid w:val="007D35BB"/>
    <w:rsid w:val="007E08D7"/>
    <w:rsid w:val="007E290A"/>
    <w:rsid w:val="007E30C3"/>
    <w:rsid w:val="007F0B4F"/>
    <w:rsid w:val="007F20DC"/>
    <w:rsid w:val="007F7F51"/>
    <w:rsid w:val="00801087"/>
    <w:rsid w:val="008028E0"/>
    <w:rsid w:val="0080315C"/>
    <w:rsid w:val="0081396E"/>
    <w:rsid w:val="0082769D"/>
    <w:rsid w:val="00842516"/>
    <w:rsid w:val="008439CA"/>
    <w:rsid w:val="0084581A"/>
    <w:rsid w:val="00847818"/>
    <w:rsid w:val="00852194"/>
    <w:rsid w:val="0085302B"/>
    <w:rsid w:val="00857015"/>
    <w:rsid w:val="00860B48"/>
    <w:rsid w:val="0086563A"/>
    <w:rsid w:val="00877E4C"/>
    <w:rsid w:val="008845F9"/>
    <w:rsid w:val="00890E6C"/>
    <w:rsid w:val="00891A97"/>
    <w:rsid w:val="00891FFC"/>
    <w:rsid w:val="008948EA"/>
    <w:rsid w:val="008A0391"/>
    <w:rsid w:val="008A0FE0"/>
    <w:rsid w:val="008B3918"/>
    <w:rsid w:val="008E6073"/>
    <w:rsid w:val="008F08CA"/>
    <w:rsid w:val="00904A98"/>
    <w:rsid w:val="00904C9D"/>
    <w:rsid w:val="00914289"/>
    <w:rsid w:val="00931D8B"/>
    <w:rsid w:val="009320ED"/>
    <w:rsid w:val="009418E6"/>
    <w:rsid w:val="00942F6A"/>
    <w:rsid w:val="009524B1"/>
    <w:rsid w:val="009574AC"/>
    <w:rsid w:val="00960F3C"/>
    <w:rsid w:val="00972300"/>
    <w:rsid w:val="0098423D"/>
    <w:rsid w:val="009B63D2"/>
    <w:rsid w:val="009D7A7E"/>
    <w:rsid w:val="009E11AA"/>
    <w:rsid w:val="009F1AFB"/>
    <w:rsid w:val="009F39D4"/>
    <w:rsid w:val="009F6125"/>
    <w:rsid w:val="00A37D22"/>
    <w:rsid w:val="00A51A05"/>
    <w:rsid w:val="00A641FB"/>
    <w:rsid w:val="00A67005"/>
    <w:rsid w:val="00A71383"/>
    <w:rsid w:val="00A741F9"/>
    <w:rsid w:val="00A82F4F"/>
    <w:rsid w:val="00A95251"/>
    <w:rsid w:val="00A97B8B"/>
    <w:rsid w:val="00AB76F3"/>
    <w:rsid w:val="00AE5C34"/>
    <w:rsid w:val="00AF1411"/>
    <w:rsid w:val="00AF5541"/>
    <w:rsid w:val="00AF5B00"/>
    <w:rsid w:val="00B03C09"/>
    <w:rsid w:val="00B04C55"/>
    <w:rsid w:val="00B13F7E"/>
    <w:rsid w:val="00B17F2E"/>
    <w:rsid w:val="00B43E8D"/>
    <w:rsid w:val="00B44F14"/>
    <w:rsid w:val="00B6389D"/>
    <w:rsid w:val="00B72B4D"/>
    <w:rsid w:val="00B809EF"/>
    <w:rsid w:val="00B94628"/>
    <w:rsid w:val="00BA36BF"/>
    <w:rsid w:val="00BB4A0D"/>
    <w:rsid w:val="00BC2B1F"/>
    <w:rsid w:val="00BD2ECA"/>
    <w:rsid w:val="00BD44FF"/>
    <w:rsid w:val="00BD4BF6"/>
    <w:rsid w:val="00BE4AAE"/>
    <w:rsid w:val="00BE4CE0"/>
    <w:rsid w:val="00BE6E64"/>
    <w:rsid w:val="00BF17F1"/>
    <w:rsid w:val="00C04D95"/>
    <w:rsid w:val="00C05442"/>
    <w:rsid w:val="00C25EE2"/>
    <w:rsid w:val="00C35227"/>
    <w:rsid w:val="00C52A97"/>
    <w:rsid w:val="00C702A8"/>
    <w:rsid w:val="00C70825"/>
    <w:rsid w:val="00C95897"/>
    <w:rsid w:val="00CA1F25"/>
    <w:rsid w:val="00CB0D9E"/>
    <w:rsid w:val="00CB3C65"/>
    <w:rsid w:val="00CB5077"/>
    <w:rsid w:val="00CC0F55"/>
    <w:rsid w:val="00CC154B"/>
    <w:rsid w:val="00CC2699"/>
    <w:rsid w:val="00CC4882"/>
    <w:rsid w:val="00CD0D66"/>
    <w:rsid w:val="00CD2D6E"/>
    <w:rsid w:val="00CE4779"/>
    <w:rsid w:val="00D07DB6"/>
    <w:rsid w:val="00D321F5"/>
    <w:rsid w:val="00D37AF7"/>
    <w:rsid w:val="00D4038E"/>
    <w:rsid w:val="00D525CD"/>
    <w:rsid w:val="00D56A41"/>
    <w:rsid w:val="00D7048F"/>
    <w:rsid w:val="00D82F7B"/>
    <w:rsid w:val="00DA340C"/>
    <w:rsid w:val="00DB3BAA"/>
    <w:rsid w:val="00DB436C"/>
    <w:rsid w:val="00DC0F98"/>
    <w:rsid w:val="00DC1962"/>
    <w:rsid w:val="00DC3476"/>
    <w:rsid w:val="00DC3B72"/>
    <w:rsid w:val="00DD29FF"/>
    <w:rsid w:val="00DD3FDD"/>
    <w:rsid w:val="00DF0B06"/>
    <w:rsid w:val="00E41899"/>
    <w:rsid w:val="00E43536"/>
    <w:rsid w:val="00E4411A"/>
    <w:rsid w:val="00E468F2"/>
    <w:rsid w:val="00E56017"/>
    <w:rsid w:val="00E61D8E"/>
    <w:rsid w:val="00E728C5"/>
    <w:rsid w:val="00E734DB"/>
    <w:rsid w:val="00E75CBE"/>
    <w:rsid w:val="00E844D1"/>
    <w:rsid w:val="00E8617F"/>
    <w:rsid w:val="00E94321"/>
    <w:rsid w:val="00E97B94"/>
    <w:rsid w:val="00EA14D5"/>
    <w:rsid w:val="00EB4D76"/>
    <w:rsid w:val="00EC23F7"/>
    <w:rsid w:val="00EF00B1"/>
    <w:rsid w:val="00EF66D6"/>
    <w:rsid w:val="00EF6F89"/>
    <w:rsid w:val="00F13C7F"/>
    <w:rsid w:val="00F32858"/>
    <w:rsid w:val="00F4002E"/>
    <w:rsid w:val="00F52304"/>
    <w:rsid w:val="00F549E5"/>
    <w:rsid w:val="00F54FB3"/>
    <w:rsid w:val="00F6753A"/>
    <w:rsid w:val="00F74DF1"/>
    <w:rsid w:val="00F75676"/>
    <w:rsid w:val="00F83C81"/>
    <w:rsid w:val="00FA28AE"/>
    <w:rsid w:val="00FB5C53"/>
    <w:rsid w:val="00FE0391"/>
    <w:rsid w:val="00FE5C3B"/>
    <w:rsid w:val="00FF2250"/>
    <w:rsid w:val="00FF3301"/>
    <w:rsid w:val="00FF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BF1A7A-C759-4C37-874F-CC7F2020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D4FE1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D56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D56A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goryeva</dc:creator>
  <cp:keywords/>
  <dc:description/>
  <cp:lastModifiedBy>Galina V. Zhuntova</cp:lastModifiedBy>
  <cp:revision>7</cp:revision>
  <cp:lastPrinted>2020-02-11T07:06:00Z</cp:lastPrinted>
  <dcterms:created xsi:type="dcterms:W3CDTF">2020-02-10T09:50:00Z</dcterms:created>
  <dcterms:modified xsi:type="dcterms:W3CDTF">2020-02-11T07:08:00Z</dcterms:modified>
</cp:coreProperties>
</file>